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 xml:space="preserve">S1 Table </w:t>
      </w:r>
      <w:r>
        <w:rPr>
          <w:b/>
          <w:kern w:val="2"/>
          <w:szCs w:val="21"/>
        </w:rPr>
        <w:t xml:space="preserve">List of Primers for quantitative real-time PCR 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0"/>
        <w:gridCol w:w="4528"/>
        <w:gridCol w:w="2492"/>
      </w:tblGrid>
      <w:tr>
        <w:trPr/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4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 sequences-forward (F) and reverse (R)</w:t>
            </w:r>
          </w:p>
        </w:tc>
        <w:tc>
          <w:tcPr>
            <w:tcW w:w="24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The correlation  between RNA-seq and qPCR (R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1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CL(comp 20466)</w:t>
            </w:r>
          </w:p>
        </w:tc>
        <w:tc>
          <w:tcPr>
            <w:tcW w:w="45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  5'  CATCGTCGTCATCAACATATC  3' R  5'  GAGGAACGCTGAACTAAAGG  3' </w:t>
            </w:r>
          </w:p>
        </w:tc>
        <w:tc>
          <w:tcPr>
            <w:tcW w:w="24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72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L(comp 23976)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  5'  TACAGAAGCCGAAACAGGACC  3' R  5'  CAATCAAAGGGTTGTCGTTCA  3'   </w:t>
            </w:r>
          </w:p>
        </w:tc>
        <w:tc>
          <w:tcPr>
            <w:tcW w:w="24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9376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S(comp 22408)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  5'  AGTTCCAATCCGAAATGCC  3'   R  5'  CGGGCGAGTTTCATCATAG  3'</w:t>
            </w:r>
          </w:p>
        </w:tc>
        <w:tc>
          <w:tcPr>
            <w:tcW w:w="24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868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FRCcomp 20354)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  5'  GGAGCGACCTCAATTTCATC  3'   R  5'  ACTTGGCGGCATCTCATCT  3'</w:t>
            </w:r>
          </w:p>
        </w:tc>
        <w:tc>
          <w:tcPr>
            <w:tcW w:w="24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87716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3’H(comp 14385)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  5'  TTAGGGATTAGGTAGCCGTCG  3'   R  5'  TTCCAAGCCGTCATCAAAGA  3'</w:t>
            </w:r>
          </w:p>
        </w:tc>
        <w:tc>
          <w:tcPr>
            <w:tcW w:w="24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89692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D(comp 14647)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  5'  TCAGGCGGAGGACATTATCA  3'  R  5'  GACAGCGTCTTTCTTGTGGAG  3' </w:t>
            </w:r>
          </w:p>
        </w:tc>
        <w:tc>
          <w:tcPr>
            <w:tcW w:w="24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8855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PO(comp 19716)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  5'  ATCTTCTTTGCCCACCATTC  3'   R  5'  CTTCACTTTCACCAGCTTCG  3'  </w:t>
            </w:r>
          </w:p>
        </w:tc>
        <w:tc>
          <w:tcPr>
            <w:tcW w:w="24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39039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P enzyme α subunite (comp 88972)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  5'  TCATACTTCCTTCACCTAAACG  3'  R  5'  TTCCAAACAGGCACAAGC  3'</w:t>
            </w:r>
          </w:p>
        </w:tc>
        <w:tc>
          <w:tcPr>
            <w:tcW w:w="24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2004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P enzyme γ subunite (comp 20091)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  5'  CAATCTCCAAAATCTCACCAG  3'  R  5'  GCTTTGCTTCCCCTGTATC  3'</w:t>
            </w:r>
          </w:p>
        </w:tc>
        <w:tc>
          <w:tcPr>
            <w:tcW w:w="24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810593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bB(comp 61111)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F  5'  ATTCCATCTTAGTGTCCGTCC  3'   R  5'  CGATTGGGGTAGTTGCTGA  3'  </w:t>
            </w:r>
          </w:p>
        </w:tc>
        <w:tc>
          <w:tcPr>
            <w:tcW w:w="24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250975</w:t>
            </w:r>
          </w:p>
        </w:tc>
      </w:tr>
      <w:tr>
        <w:trPr/>
        <w:tc>
          <w:tcPr>
            <w:tcW w:w="17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bD(comp 5062)</w:t>
            </w:r>
          </w:p>
        </w:tc>
        <w:tc>
          <w:tcPr>
            <w:tcW w:w="452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  5'  TACTATGGGGTCCTGAAGCA  3'  R  5'  GCAATTGAACAGAACGAGC  3'</w:t>
            </w:r>
          </w:p>
        </w:tc>
        <w:tc>
          <w:tcPr>
            <w:tcW w:w="24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995291</w:t>
            </w:r>
          </w:p>
        </w:tc>
      </w:tr>
      <w:tr>
        <w:trPr/>
        <w:tc>
          <w:tcPr>
            <w:tcW w:w="1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in</w:t>
            </w:r>
          </w:p>
        </w:tc>
        <w:tc>
          <w:tcPr>
            <w:tcW w:w="4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  5'  TGTAAGGGACGTGAAGGAGAAG  3'R  5'  GGTCATTGATGGCTGGAAGAG</w:t>
              <w:tab/>
              <w:t xml:space="preserve">  3'</w:t>
            </w:r>
          </w:p>
        </w:tc>
        <w:tc>
          <w:tcPr>
            <w:tcW w:w="24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jaVu Sans">
    <w:altName w:val="Meiryo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W">
    <w:name w:val="WW-默认段落字体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</w:rPr>
  </w:style>
  <w:style w:type="character" w:styleId="Char1">
    <w:name w:val="页脚 Char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;Meiryo" w:hAnsi="DejaVu Sans;Meiryo" w:eastAsia="微软雅黑" w:cs="Lohit Hindi;Meiry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eiry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Meiryo"/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>
      <w:rFonts w:cs="Lohit Hindi;Meiryo"/>
    </w:rPr>
  </w:style>
  <w:style w:type="paragraph" w:styleId="Style17">
    <w:name w:val="表格内容"/>
    <w:basedOn w:val="Normal"/>
    <w:qFormat/>
    <w:pPr>
      <w:suppressLineNumbers/>
    </w:pPr>
    <w:rPr/>
  </w:style>
  <w:style w:type="paragraph" w:styleId="Style18">
    <w:name w:val="表格标题"/>
    <w:basedOn w:val="Style17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3:23:00Z</dcterms:created>
  <dc:creator>thinkpad</dc:creator>
  <dc:description/>
  <cp:keywords/>
  <dc:language>en-US</dc:language>
  <cp:lastModifiedBy>Sky123.Org</cp:lastModifiedBy>
  <dcterms:modified xsi:type="dcterms:W3CDTF">2015-03-11T04:06:00Z</dcterms:modified>
  <cp:revision>8</cp:revision>
  <dc:subject/>
  <dc:title> </dc:title>
</cp:coreProperties>
</file>